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36602" w14:textId="77777777" w:rsidR="005E399C" w:rsidRPr="008633ED" w:rsidRDefault="005E399C" w:rsidP="005E399C">
      <w:pPr>
        <w:rPr>
          <w:rFonts w:cs="Arial"/>
          <w:b/>
          <w:color w:val="000000" w:themeColor="text1"/>
        </w:rPr>
      </w:pPr>
      <w:r w:rsidRPr="008633ED">
        <w:rPr>
          <w:rFonts w:cs="Arial"/>
          <w:b/>
          <w:color w:val="000000" w:themeColor="text1"/>
        </w:rPr>
        <w:t>S2 Table. Cross-tabulation between recommendation for ophthalmic care and adherence to this recommendation (N = 1,226).</w:t>
      </w:r>
    </w:p>
    <w:p w14:paraId="446D4FD7" w14:textId="77777777" w:rsidR="005E399C" w:rsidRPr="008633ED" w:rsidRDefault="005E399C" w:rsidP="005E399C">
      <w:pPr>
        <w:rPr>
          <w:rFonts w:cs="Arial"/>
          <w:color w:val="000000" w:themeColor="text1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00"/>
        <w:gridCol w:w="2122"/>
        <w:gridCol w:w="2121"/>
        <w:gridCol w:w="2119"/>
      </w:tblGrid>
      <w:tr w:rsidR="005E399C" w:rsidRPr="008633ED" w14:paraId="357ADD83" w14:textId="77777777" w:rsidTr="008633ED">
        <w:tc>
          <w:tcPr>
            <w:tcW w:w="2661" w:type="pct"/>
            <w:gridSpan w:val="2"/>
            <w:vMerge w:val="restart"/>
          </w:tcPr>
          <w:p w14:paraId="309CCCBD" w14:textId="77777777" w:rsidR="005E399C" w:rsidRPr="008633ED" w:rsidRDefault="005E399C" w:rsidP="008633ED">
            <w:pPr>
              <w:spacing w:after="160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2339" w:type="pct"/>
            <w:gridSpan w:val="2"/>
            <w:vAlign w:val="bottom"/>
          </w:tcPr>
          <w:p w14:paraId="0A673C24" w14:textId="77777777" w:rsidR="005E399C" w:rsidRPr="008633ED" w:rsidRDefault="005E399C" w:rsidP="008633ED">
            <w:pPr>
              <w:pStyle w:val="berschrift2"/>
              <w:jc w:val="center"/>
              <w:outlineLvl w:val="1"/>
              <w:rPr>
                <w:color w:val="000000" w:themeColor="text1"/>
              </w:rPr>
            </w:pPr>
            <w:r w:rsidRPr="008633ED">
              <w:rPr>
                <w:color w:val="000000" w:themeColor="text1"/>
              </w:rPr>
              <w:t>Having visited an ophthalmologist prior to school entry</w:t>
            </w:r>
          </w:p>
        </w:tc>
      </w:tr>
      <w:tr w:rsidR="005E399C" w:rsidRPr="008633ED" w14:paraId="754EF3F0" w14:textId="77777777" w:rsidTr="008633ED">
        <w:tc>
          <w:tcPr>
            <w:tcW w:w="2661" w:type="pct"/>
            <w:gridSpan w:val="2"/>
            <w:vMerge/>
          </w:tcPr>
          <w:p w14:paraId="4590B96A" w14:textId="77777777" w:rsidR="005E399C" w:rsidRPr="008633ED" w:rsidRDefault="005E399C" w:rsidP="008633ED">
            <w:pPr>
              <w:spacing w:after="160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70" w:type="pct"/>
            <w:vAlign w:val="bottom"/>
          </w:tcPr>
          <w:p w14:paraId="5C25F4A4" w14:textId="77777777" w:rsidR="005E399C" w:rsidRPr="008633ED" w:rsidRDefault="005E399C" w:rsidP="008633ED">
            <w:pPr>
              <w:spacing w:after="160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606)</w:t>
            </w:r>
          </w:p>
        </w:tc>
        <w:tc>
          <w:tcPr>
            <w:tcW w:w="1169" w:type="pct"/>
            <w:vAlign w:val="bottom"/>
          </w:tcPr>
          <w:p w14:paraId="37272F50" w14:textId="77777777" w:rsidR="005E399C" w:rsidRPr="008633ED" w:rsidRDefault="005E399C" w:rsidP="008633ED">
            <w:pPr>
              <w:spacing w:after="160"/>
              <w:jc w:val="center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620)</w:t>
            </w:r>
          </w:p>
        </w:tc>
      </w:tr>
      <w:tr w:rsidR="005E399C" w:rsidRPr="008633ED" w14:paraId="61027315" w14:textId="77777777" w:rsidTr="008633ED">
        <w:tc>
          <w:tcPr>
            <w:tcW w:w="1490" w:type="pct"/>
            <w:vMerge w:val="restart"/>
          </w:tcPr>
          <w:p w14:paraId="70F14342" w14:textId="77777777" w:rsidR="005E399C" w:rsidRPr="008633ED" w:rsidRDefault="005E399C" w:rsidP="008633ED">
            <w:pPr>
              <w:spacing w:after="160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1171" w:type="pct"/>
          </w:tcPr>
          <w:p w14:paraId="72AE2B97" w14:textId="77777777" w:rsidR="005E399C" w:rsidRPr="008633ED" w:rsidRDefault="005E399C" w:rsidP="008633ED">
            <w:pPr>
              <w:spacing w:after="160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1117)</w:t>
            </w:r>
          </w:p>
        </w:tc>
        <w:tc>
          <w:tcPr>
            <w:tcW w:w="1170" w:type="pct"/>
          </w:tcPr>
          <w:p w14:paraId="1ECB405C" w14:textId="77777777" w:rsidR="005E399C" w:rsidRPr="008633ED" w:rsidRDefault="005E399C" w:rsidP="008633ED">
            <w:pPr>
              <w:spacing w:after="160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588 (53%)</w:t>
            </w:r>
          </w:p>
        </w:tc>
        <w:tc>
          <w:tcPr>
            <w:tcW w:w="1169" w:type="pct"/>
          </w:tcPr>
          <w:p w14:paraId="7670D0AD" w14:textId="77777777" w:rsidR="005E399C" w:rsidRPr="008633ED" w:rsidRDefault="005E399C" w:rsidP="008633ED">
            <w:pPr>
              <w:spacing w:after="160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529 (47%)</w:t>
            </w:r>
          </w:p>
        </w:tc>
      </w:tr>
      <w:tr w:rsidR="005E399C" w:rsidRPr="008633ED" w14:paraId="27F7E839" w14:textId="77777777" w:rsidTr="008633ED">
        <w:tc>
          <w:tcPr>
            <w:tcW w:w="1490" w:type="pct"/>
            <w:vMerge/>
          </w:tcPr>
          <w:p w14:paraId="3605DEBF" w14:textId="77777777" w:rsidR="005E399C" w:rsidRPr="008633ED" w:rsidRDefault="005E399C" w:rsidP="008633ED">
            <w:pPr>
              <w:spacing w:after="160"/>
              <w:rPr>
                <w:rFonts w:cs="Arial"/>
                <w:color w:val="000000" w:themeColor="text1"/>
              </w:rPr>
            </w:pPr>
          </w:p>
        </w:tc>
        <w:tc>
          <w:tcPr>
            <w:tcW w:w="1171" w:type="pct"/>
          </w:tcPr>
          <w:p w14:paraId="1A3F115E" w14:textId="77777777" w:rsidR="005E399C" w:rsidRPr="008633ED" w:rsidRDefault="005E399C" w:rsidP="008633ED">
            <w:pPr>
              <w:spacing w:after="160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109)</w:t>
            </w:r>
          </w:p>
        </w:tc>
        <w:tc>
          <w:tcPr>
            <w:tcW w:w="1170" w:type="pct"/>
          </w:tcPr>
          <w:p w14:paraId="0089FDAC" w14:textId="77777777" w:rsidR="005E399C" w:rsidRPr="008633ED" w:rsidRDefault="005E399C" w:rsidP="008633ED">
            <w:pPr>
              <w:spacing w:after="160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8 (16%)</w:t>
            </w:r>
          </w:p>
          <w:p w14:paraId="48D55DA4" w14:textId="77777777" w:rsidR="005E399C" w:rsidRPr="008633ED" w:rsidRDefault="005E399C" w:rsidP="008633ED">
            <w:pPr>
              <w:spacing w:after="160"/>
              <w:rPr>
                <w:rFonts w:cs="Arial"/>
                <w:color w:val="000000" w:themeColor="text1"/>
              </w:rPr>
            </w:pPr>
          </w:p>
        </w:tc>
        <w:tc>
          <w:tcPr>
            <w:tcW w:w="1169" w:type="pct"/>
          </w:tcPr>
          <w:p w14:paraId="3C763239" w14:textId="77777777" w:rsidR="005E399C" w:rsidRPr="008633ED" w:rsidRDefault="005E399C" w:rsidP="008633ED">
            <w:pPr>
              <w:spacing w:after="160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91 (84%)</w:t>
            </w:r>
          </w:p>
          <w:p w14:paraId="1D718B40" w14:textId="77777777" w:rsidR="005E399C" w:rsidRPr="008633ED" w:rsidRDefault="005E399C" w:rsidP="008633ED">
            <w:pPr>
              <w:spacing w:after="160"/>
              <w:rPr>
                <w:rFonts w:cs="Arial"/>
                <w:color w:val="000000" w:themeColor="text1"/>
              </w:rPr>
            </w:pPr>
          </w:p>
        </w:tc>
      </w:tr>
    </w:tbl>
    <w:p w14:paraId="36A293BD" w14:textId="77777777" w:rsidR="00F9193F" w:rsidRDefault="00F9193F" w:rsidP="00415F99">
      <w:pPr>
        <w:widowControl/>
        <w:spacing w:after="200"/>
      </w:pPr>
      <w:bookmarkStart w:id="0" w:name="_GoBack"/>
      <w:bookmarkEnd w:id="0"/>
    </w:p>
    <w:sectPr w:rsidR="00F9193F" w:rsidSect="005A2937">
      <w:footerReference w:type="even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8E1D1" w14:textId="77777777" w:rsidR="00C87EDE" w:rsidRDefault="00C87EDE">
      <w:pPr>
        <w:spacing w:line="240" w:lineRule="auto"/>
      </w:pPr>
      <w:r>
        <w:separator/>
      </w:r>
    </w:p>
  </w:endnote>
  <w:endnote w:type="continuationSeparator" w:id="0">
    <w:p w14:paraId="63790703" w14:textId="77777777" w:rsidR="00C87EDE" w:rsidRDefault="00C87E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A4A51" w14:textId="77777777" w:rsidR="00B52A6E" w:rsidRDefault="00230510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C1DA65" w14:textId="77777777" w:rsidR="00B52A6E" w:rsidRDefault="00C87EDE" w:rsidP="00D3188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D2A5F" w14:textId="77777777" w:rsidR="00B52A6E" w:rsidRDefault="00230510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87EDE">
      <w:rPr>
        <w:rStyle w:val="Seitenzahl"/>
        <w:noProof/>
      </w:rPr>
      <w:t>1</w:t>
    </w:r>
    <w:r>
      <w:rPr>
        <w:rStyle w:val="Seitenzahl"/>
      </w:rPr>
      <w:fldChar w:fldCharType="end"/>
    </w:r>
  </w:p>
  <w:p w14:paraId="4C0F5ABF" w14:textId="77777777" w:rsidR="00B52A6E" w:rsidRDefault="00C87EDE" w:rsidP="00D3188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1B0285" w14:textId="77777777" w:rsidR="00C87EDE" w:rsidRDefault="00C87EDE">
      <w:pPr>
        <w:spacing w:line="240" w:lineRule="auto"/>
      </w:pPr>
      <w:r>
        <w:separator/>
      </w:r>
    </w:p>
  </w:footnote>
  <w:footnote w:type="continuationSeparator" w:id="0">
    <w:p w14:paraId="3BA3C1DB" w14:textId="77777777" w:rsidR="00C87EDE" w:rsidRDefault="00C87E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99C"/>
    <w:rsid w:val="00002884"/>
    <w:rsid w:val="00045D1B"/>
    <w:rsid w:val="00054ABC"/>
    <w:rsid w:val="000744E3"/>
    <w:rsid w:val="000D79AB"/>
    <w:rsid w:val="00112677"/>
    <w:rsid w:val="00114D29"/>
    <w:rsid w:val="0012491F"/>
    <w:rsid w:val="001376E0"/>
    <w:rsid w:val="00180A46"/>
    <w:rsid w:val="00187C5B"/>
    <w:rsid w:val="001A4D44"/>
    <w:rsid w:val="001B2269"/>
    <w:rsid w:val="001E1312"/>
    <w:rsid w:val="00206FA2"/>
    <w:rsid w:val="00230510"/>
    <w:rsid w:val="002313AE"/>
    <w:rsid w:val="00236236"/>
    <w:rsid w:val="0027737D"/>
    <w:rsid w:val="002A58CF"/>
    <w:rsid w:val="002B515A"/>
    <w:rsid w:val="002C2B7C"/>
    <w:rsid w:val="002F01DF"/>
    <w:rsid w:val="002F6B0B"/>
    <w:rsid w:val="00327EC2"/>
    <w:rsid w:val="00371DFE"/>
    <w:rsid w:val="00385119"/>
    <w:rsid w:val="00387ACA"/>
    <w:rsid w:val="00387AE9"/>
    <w:rsid w:val="0039757A"/>
    <w:rsid w:val="003B4040"/>
    <w:rsid w:val="003D37EB"/>
    <w:rsid w:val="003F6C9E"/>
    <w:rsid w:val="00415F99"/>
    <w:rsid w:val="00427157"/>
    <w:rsid w:val="00435B45"/>
    <w:rsid w:val="00442778"/>
    <w:rsid w:val="00476661"/>
    <w:rsid w:val="004C1390"/>
    <w:rsid w:val="004D06B1"/>
    <w:rsid w:val="004D1B7D"/>
    <w:rsid w:val="004E133E"/>
    <w:rsid w:val="0054266F"/>
    <w:rsid w:val="00581E61"/>
    <w:rsid w:val="005E1D2C"/>
    <w:rsid w:val="005E399C"/>
    <w:rsid w:val="00613E17"/>
    <w:rsid w:val="00643357"/>
    <w:rsid w:val="00676C19"/>
    <w:rsid w:val="006E4604"/>
    <w:rsid w:val="006F33D2"/>
    <w:rsid w:val="00717502"/>
    <w:rsid w:val="00721908"/>
    <w:rsid w:val="00744C57"/>
    <w:rsid w:val="00752830"/>
    <w:rsid w:val="00776A48"/>
    <w:rsid w:val="00787B6D"/>
    <w:rsid w:val="007A519C"/>
    <w:rsid w:val="007A5D5B"/>
    <w:rsid w:val="007C4735"/>
    <w:rsid w:val="007E496D"/>
    <w:rsid w:val="008010EC"/>
    <w:rsid w:val="008507E2"/>
    <w:rsid w:val="00863A3D"/>
    <w:rsid w:val="00892FA6"/>
    <w:rsid w:val="008C021C"/>
    <w:rsid w:val="008E6B91"/>
    <w:rsid w:val="00920AFA"/>
    <w:rsid w:val="00926670"/>
    <w:rsid w:val="00937BE7"/>
    <w:rsid w:val="009723E3"/>
    <w:rsid w:val="009A4FFE"/>
    <w:rsid w:val="009B6D8F"/>
    <w:rsid w:val="009C629B"/>
    <w:rsid w:val="00A04848"/>
    <w:rsid w:val="00A201C2"/>
    <w:rsid w:val="00A20A70"/>
    <w:rsid w:val="00A225DD"/>
    <w:rsid w:val="00A2418F"/>
    <w:rsid w:val="00A95CA7"/>
    <w:rsid w:val="00AC56FB"/>
    <w:rsid w:val="00AE1B0D"/>
    <w:rsid w:val="00B67963"/>
    <w:rsid w:val="00C36704"/>
    <w:rsid w:val="00C87EDE"/>
    <w:rsid w:val="00C97603"/>
    <w:rsid w:val="00CB2FED"/>
    <w:rsid w:val="00CE2BB7"/>
    <w:rsid w:val="00D14121"/>
    <w:rsid w:val="00D61561"/>
    <w:rsid w:val="00DF1968"/>
    <w:rsid w:val="00E01FB7"/>
    <w:rsid w:val="00E02F86"/>
    <w:rsid w:val="00E87849"/>
    <w:rsid w:val="00E9206F"/>
    <w:rsid w:val="00F31003"/>
    <w:rsid w:val="00F77D6F"/>
    <w:rsid w:val="00F9193F"/>
    <w:rsid w:val="00FC075E"/>
    <w:rsid w:val="00FD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C291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E399C"/>
    <w:pPr>
      <w:widowControl w:val="0"/>
      <w:spacing w:line="480" w:lineRule="auto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399C"/>
    <w:pPr>
      <w:keepNext/>
      <w:spacing w:after="160"/>
      <w:outlineLvl w:val="1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E399C"/>
    <w:rPr>
      <w:rFonts w:ascii="Arial" w:eastAsia="Times New Roman" w:hAnsi="Arial" w:cs="Arial"/>
      <w:b/>
      <w:lang w:val="en-US" w:eastAsia="de-DE"/>
    </w:rPr>
  </w:style>
  <w:style w:type="table" w:styleId="Tabellenraster">
    <w:name w:val="Table Grid"/>
    <w:basedOn w:val="NormaleTabelle"/>
    <w:uiPriority w:val="39"/>
    <w:rsid w:val="005E399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5E39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399C"/>
    <w:rPr>
      <w:rFonts w:ascii="Arial" w:eastAsia="Times New Roman" w:hAnsi="Arial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5E399C"/>
  </w:style>
  <w:style w:type="character" w:styleId="Zeilennummer">
    <w:name w:val="line number"/>
    <w:basedOn w:val="Absatz-Standardschriftart"/>
    <w:uiPriority w:val="99"/>
    <w:semiHidden/>
    <w:unhideWhenUsed/>
    <w:rsid w:val="005E3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uster</dc:creator>
  <cp:keywords/>
  <dc:description/>
  <cp:lastModifiedBy>Alexander Schuster</cp:lastModifiedBy>
  <cp:revision>3</cp:revision>
  <dcterms:created xsi:type="dcterms:W3CDTF">2018-11-15T22:18:00Z</dcterms:created>
  <dcterms:modified xsi:type="dcterms:W3CDTF">2018-11-15T22:19:00Z</dcterms:modified>
</cp:coreProperties>
</file>